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02B0" w14:textId="5F3FF04F" w:rsidR="0087683E" w:rsidRDefault="0087683E" w:rsidP="0087683E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1 Table</w:t>
      </w:r>
      <w:r w:rsidRPr="00F25C85">
        <w:rPr>
          <w:b/>
          <w:bCs/>
          <w:color w:val="000000" w:themeColor="text1"/>
          <w:sz w:val="24"/>
          <w:szCs w:val="24"/>
        </w:rPr>
        <w:t xml:space="preserve">.  </w:t>
      </w:r>
      <w:proofErr w:type="spellStart"/>
      <w:r w:rsidRPr="00E14A01">
        <w:rPr>
          <w:b/>
          <w:bCs/>
          <w:sz w:val="24"/>
          <w:szCs w:val="24"/>
        </w:rPr>
        <w:t>NfENO</w:t>
      </w:r>
      <w:proofErr w:type="spellEnd"/>
      <w:r w:rsidRPr="00E14A01">
        <w:rPr>
          <w:b/>
          <w:bCs/>
          <w:sz w:val="24"/>
          <w:szCs w:val="24"/>
        </w:rPr>
        <w:t xml:space="preserve"> sequences from </w:t>
      </w:r>
      <w:proofErr w:type="spellStart"/>
      <w:r w:rsidRPr="00E14A01">
        <w:rPr>
          <w:b/>
          <w:bCs/>
          <w:sz w:val="24"/>
          <w:szCs w:val="24"/>
        </w:rPr>
        <w:t>Uniprot</w:t>
      </w:r>
      <w:proofErr w:type="spellEnd"/>
      <w:r w:rsidRPr="00E14A01">
        <w:rPr>
          <w:b/>
          <w:bCs/>
          <w:sz w:val="24"/>
          <w:szCs w:val="24"/>
        </w:rPr>
        <w:t xml:space="preserve">, </w:t>
      </w:r>
      <w:proofErr w:type="spellStart"/>
      <w:r w:rsidRPr="00E14A01">
        <w:rPr>
          <w:b/>
          <w:bCs/>
          <w:sz w:val="24"/>
          <w:szCs w:val="24"/>
        </w:rPr>
        <w:t>AmoebaDB</w:t>
      </w:r>
      <w:proofErr w:type="spellEnd"/>
      <w:r w:rsidRPr="00E14A01">
        <w:rPr>
          <w:b/>
          <w:bCs/>
          <w:sz w:val="24"/>
          <w:szCs w:val="24"/>
        </w:rPr>
        <w:t>, and the truncation used for crystallography that is deposited in the PDB.</w:t>
      </w:r>
    </w:p>
    <w:tbl>
      <w:tblPr>
        <w:tblStyle w:val="TableGrid"/>
        <w:tblW w:w="106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7470"/>
      </w:tblGrid>
      <w:tr w:rsidR="0087683E" w14:paraId="536D68A3" w14:textId="77777777" w:rsidTr="008800DE">
        <w:trPr>
          <w:trHeight w:val="361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4A32621" w14:textId="77777777" w:rsidR="0087683E" w:rsidRPr="00CA6FD0" w:rsidRDefault="0087683E" w:rsidP="008800DE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FD0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1FA9422" w14:textId="77777777" w:rsidR="0087683E" w:rsidRPr="00CA6FD0" w:rsidRDefault="0087683E" w:rsidP="00880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FD0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</w:tcPr>
          <w:p w14:paraId="4511B584" w14:textId="77777777" w:rsidR="0087683E" w:rsidRPr="00CA6FD0" w:rsidRDefault="0087683E" w:rsidP="008800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6FD0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</w:tr>
      <w:tr w:rsidR="0087683E" w14:paraId="542166E1" w14:textId="77777777" w:rsidTr="008800DE">
        <w:trPr>
          <w:trHeight w:val="1736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7540D55" w14:textId="77777777" w:rsidR="0087683E" w:rsidRPr="00CA6FD0" w:rsidRDefault="0087683E" w:rsidP="008800D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FD0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9040BB" w14:textId="77777777" w:rsidR="0087683E" w:rsidRPr="00CA6FD0" w:rsidRDefault="0087683E" w:rsidP="008800D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tr|A0A6A5BXC3|A0A6A5BXC3_NAEFO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</w:tcPr>
          <w:p w14:paraId="5F103161" w14:textId="77777777" w:rsidR="0087683E" w:rsidRPr="00CA6FD0" w:rsidRDefault="0087683E" w:rsidP="008800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MTDKQPVSEYLQNHNLQKLVEDALNECYNANASDPVGFLGHFFLNRGKKGAVNRVDKLVGREILDSRGNPTVEVDVYANGQKRPVATASAPSGASTGSNEAHELRDGDKSRYLGKGVLKAVKNVNDVLGKAVEGKSLENLTELDQALIDADGDELKSNLGGNAITACSFALATAGAAVRNEELFLYLARAFHGADKFENLKFRLPTPMVNILNGGKHAGGRLQIQEFMILPKENQPFREK</w:t>
            </w:r>
          </w:p>
          <w:p w14:paraId="0B434237" w14:textId="77777777" w:rsidR="0087683E" w:rsidRPr="00CA6FD0" w:rsidRDefault="0087683E" w:rsidP="008800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VRCVAEVYQHLGKILAERAGPSAKNVGDEGGFAPNLETADEALNYIEEAIGKAGYKVGED</w:t>
            </w:r>
          </w:p>
          <w:p w14:paraId="2E4FE1A4" w14:textId="77777777" w:rsidR="0087683E" w:rsidRPr="00CA6FD0" w:rsidRDefault="0087683E" w:rsidP="008800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VFLALDAASSEFYNSDTKKYEITQQKEFLTSEEMVEYYVQLVNRHPAIISIEDGLEEKDY</w:t>
            </w:r>
          </w:p>
          <w:p w14:paraId="49902A1E" w14:textId="77777777" w:rsidR="0087683E" w:rsidRPr="00CA6FD0" w:rsidRDefault="0087683E" w:rsidP="008800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EGWKLLTERLGSKIMLVGDDLYTTNTRLIKQGIEEKWANALLLKVNQIGTITEAMNAARM</w:t>
            </w:r>
          </w:p>
          <w:p w14:paraId="3AAC9D10" w14:textId="77777777" w:rsidR="0087683E" w:rsidRPr="00CA6FD0" w:rsidRDefault="0087683E" w:rsidP="008800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IFNVGQKVIVSHRSGETATTLISDLVVGIGATHIKTGATARGERVSKYNRLLQIEEYLEQ</w:t>
            </w:r>
          </w:p>
          <w:p w14:paraId="0B123254" w14:textId="77777777" w:rsidR="0087683E" w:rsidRPr="00CA6FD0" w:rsidRDefault="0087683E" w:rsidP="008800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HGLLA</w:t>
            </w:r>
          </w:p>
        </w:tc>
      </w:tr>
      <w:tr w:rsidR="0087683E" w14:paraId="283F2287" w14:textId="77777777" w:rsidTr="008800DE">
        <w:trPr>
          <w:trHeight w:val="298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0749F94" w14:textId="77777777" w:rsidR="0087683E" w:rsidRPr="00CA6FD0" w:rsidRDefault="0087683E" w:rsidP="008800D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FD0">
              <w:rPr>
                <w:rFonts w:ascii="Arial" w:hAnsi="Arial" w:cs="Arial"/>
                <w:sz w:val="18"/>
                <w:szCs w:val="18"/>
              </w:rPr>
              <w:t>AmoebaD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1AC270" w14:textId="77777777" w:rsidR="0087683E" w:rsidRPr="00CA6FD0" w:rsidRDefault="0087683E" w:rsidP="008800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8"/>
                <w:szCs w:val="18"/>
              </w:rPr>
            </w:pPr>
            <w:r w:rsidRPr="00CA6FD0">
              <w:rPr>
                <w:rFonts w:ascii="Arial" w:hAnsi="Arial" w:cs="Arial"/>
                <w:sz w:val="18"/>
                <w:szCs w:val="18"/>
              </w:rPr>
              <w:t>NF0118810</w:t>
            </w:r>
          </w:p>
          <w:p w14:paraId="5EA21C13" w14:textId="77777777" w:rsidR="0087683E" w:rsidRPr="00CA6FD0" w:rsidRDefault="0087683E" w:rsidP="008800D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</w:tcPr>
          <w:p w14:paraId="0C1BF97F" w14:textId="77777777" w:rsidR="0087683E" w:rsidRPr="00CA6FD0" w:rsidRDefault="0087683E" w:rsidP="008800DE">
            <w:pPr>
              <w:rPr>
                <w:rFonts w:ascii="Arial" w:hAnsi="Arial" w:cs="Arial"/>
                <w:sz w:val="18"/>
                <w:szCs w:val="18"/>
              </w:rPr>
            </w:pPr>
            <w:r w:rsidRPr="00CA6FD0">
              <w:rPr>
                <w:rFonts w:ascii="Arial" w:hAnsi="Arial" w:cs="Arial"/>
                <w:sz w:val="18"/>
                <w:szCs w:val="18"/>
                <w:u w:val="single"/>
              </w:rPr>
              <w:t>MLYLVLMLVENGFGQNCFLHSQKICSN</w:t>
            </w:r>
            <w:r w:rsidRPr="00CA6FD0">
              <w:rPr>
                <w:rFonts w:ascii="Arial" w:hAnsi="Arial" w:cs="Arial"/>
                <w:sz w:val="18"/>
                <w:szCs w:val="18"/>
              </w:rPr>
              <w:t>MTDKQPVSEYLQNHNL</w:t>
            </w:r>
            <w:r w:rsidRPr="00CA6FD0">
              <w:rPr>
                <w:rFonts w:ascii="Arial" w:hAnsi="Arial" w:cs="Arial"/>
                <w:b/>
                <w:bCs/>
                <w:sz w:val="18"/>
                <w:szCs w:val="18"/>
              </w:rPr>
              <w:t>Q</w:t>
            </w:r>
            <w:r w:rsidRPr="00CA6FD0">
              <w:rPr>
                <w:rFonts w:ascii="Arial" w:hAnsi="Arial" w:cs="Arial"/>
                <w:sz w:val="18"/>
                <w:szCs w:val="18"/>
              </w:rPr>
              <w:t xml:space="preserve">KLVEDALNECYNANASDPVGFLGHFFLNRGKKGAVNRVDKLVGREILDSRGNPTVEVDVYANGQKRPVATASAPSGASTGSNEAHELRDGDKSRYLGKGVLKAVKNVNDVLGKAVEGKSLENLTELDQALIDADGDELKSNLGGNAITACSFALATAGAAVRNEELFLYLARAFHGADKFENLKFRLPTPMVNILNGGKHAGGRLQIQEFMILPKENQPFREKVRCVAEVYQHLGKILAERAGPSAKNVGDEGGFAPNLETADEALNYIEEAIGKAGYKVGEDVFLALDAASSEFYNSDTKKYEITQQKEFLTSEEMVEYYVQLVNRHPAIISIEDGLEEKDYEGWKLLTERLGSKIMLVGDDLYTTNTRLIKQGIEEKWANALLLKVNQIGTITEAMNAARMIFNVGQKVIVSHRSGETATTLISDLVVGIGATHIKTGATARGERVSKYNRLLQIEEYLEQHGLLA </w:t>
            </w:r>
          </w:p>
        </w:tc>
      </w:tr>
      <w:tr w:rsidR="0087683E" w14:paraId="247C0081" w14:textId="77777777" w:rsidTr="008800DE">
        <w:trPr>
          <w:trHeight w:val="298"/>
        </w:trPr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191C6106" w14:textId="77777777" w:rsidR="0087683E" w:rsidRPr="00CA6FD0" w:rsidDel="00E14A01" w:rsidRDefault="0087683E" w:rsidP="008800D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FD0">
              <w:rPr>
                <w:rFonts w:ascii="Arial" w:hAnsi="Arial" w:cs="Arial"/>
                <w:sz w:val="18"/>
                <w:szCs w:val="18"/>
              </w:rPr>
              <w:t>PDB (truncation used for crystallography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0C2DDB2" w14:textId="77777777" w:rsidR="0087683E" w:rsidRPr="00CA6FD0" w:rsidRDefault="0087683E" w:rsidP="008800D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A6FD0">
              <w:rPr>
                <w:rFonts w:ascii="Arial" w:hAnsi="Arial" w:cs="Arial"/>
                <w:color w:val="000000"/>
                <w:sz w:val="18"/>
                <w:szCs w:val="18"/>
              </w:rPr>
              <w:t>7UGH_1</w:t>
            </w:r>
          </w:p>
        </w:tc>
        <w:tc>
          <w:tcPr>
            <w:tcW w:w="7470" w:type="dxa"/>
            <w:tcBorders>
              <w:top w:val="single" w:sz="4" w:space="0" w:color="auto"/>
              <w:bottom w:val="nil"/>
            </w:tcBorders>
          </w:tcPr>
          <w:p w14:paraId="7EBFF08B" w14:textId="77777777" w:rsidR="0087683E" w:rsidRPr="00CA6FD0" w:rsidDel="00E14A01" w:rsidRDefault="0087683E" w:rsidP="008800DE">
            <w:pPr>
              <w:rPr>
                <w:rFonts w:ascii="Arial" w:hAnsi="Arial" w:cs="Arial"/>
                <w:sz w:val="18"/>
                <w:szCs w:val="18"/>
              </w:rPr>
            </w:pPr>
            <w:r w:rsidRPr="00CA6FD0">
              <w:rPr>
                <w:rFonts w:ascii="Arial" w:hAnsi="Arial" w:cs="Arial"/>
                <w:sz w:val="18"/>
                <w:szCs w:val="18"/>
              </w:rPr>
              <w:t>MAHHHHHHQKLVEDALNECYNANASDPVGFLGHFFLNRGKKGAVNRVDKLVGREILDSRGNPTVEVDVYANGQKRPVATASAPSGASTGSNEAHELRDGDKSRYLGKGVLKAVKNVNDVLGKAVEGKSLENLTELDQALIDADGDELKSNLGGNAITACSFALATAGAAVRNEELFLYLARAFHGADKFENLKFRLPTPMVNILNGGKHAGGRLQIQEFMILPKENQPFREKVRCVAEVYQHLGKILAERAGPSAKNVGDEGGFAPNLETADEALNYIEEAIGKAGYKVGEDVFLALDAASSEFYNSDTKKYEITQQKEFLTSEEMVEYYVQLVNRHPAIISIEDGLEEKDYEGWKLLTERLGSKIMLVGDDLYTTNTRLIKQGIEEKWANALLLKVNQIGTITEAMNAARMIFNVGQKVIVSHRSGETATTLISDLVVGIGATHIKTGATARGERVSKYNRLLQIEEYLEQHGLLA</w:t>
            </w:r>
          </w:p>
        </w:tc>
      </w:tr>
    </w:tbl>
    <w:p w14:paraId="442C2004" w14:textId="77777777" w:rsidR="0087683E" w:rsidRDefault="0087683E" w:rsidP="0087683E">
      <w:pPr>
        <w:spacing w:line="480" w:lineRule="auto"/>
        <w:rPr>
          <w:b/>
          <w:bCs/>
          <w:sz w:val="24"/>
          <w:szCs w:val="24"/>
        </w:rPr>
      </w:pPr>
    </w:p>
    <w:p w14:paraId="66D5ABDE" w14:textId="509A009D" w:rsidR="00E9385C" w:rsidRDefault="00E9385C"/>
    <w:sectPr w:rsidR="00E9385C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3E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7683E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48DD3"/>
  <w14:defaultImageDpi w14:val="32767"/>
  <w15:chartTrackingRefBased/>
  <w15:docId w15:val="{EBAC2603-2FC9-EC4D-8B63-185DE0892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683E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7683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27:00Z</dcterms:created>
  <dcterms:modified xsi:type="dcterms:W3CDTF">2024-07-22T13:28:00Z</dcterms:modified>
</cp:coreProperties>
</file>